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54E" w:rsidRPr="00B813BF" w:rsidRDefault="004E754E" w:rsidP="00B813BF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813BF">
        <w:rPr>
          <w:rFonts w:ascii="Times New Roman" w:hAnsi="Times New Roman" w:cs="Times New Roman"/>
          <w:b/>
          <w:sz w:val="32"/>
          <w:szCs w:val="32"/>
        </w:rPr>
        <w:t>Suppl</w:t>
      </w:r>
      <w:bookmarkStart w:id="0" w:name="_GoBack"/>
      <w:bookmarkEnd w:id="0"/>
      <w:r w:rsidRPr="00B813BF">
        <w:rPr>
          <w:rFonts w:ascii="Times New Roman" w:hAnsi="Times New Roman" w:cs="Times New Roman"/>
          <w:b/>
          <w:sz w:val="32"/>
          <w:szCs w:val="32"/>
        </w:rPr>
        <w:t>ementary Tables</w:t>
      </w:r>
    </w:p>
    <w:p w:rsidR="004E754E" w:rsidRPr="00B813BF" w:rsidRDefault="004E754E" w:rsidP="00C64D1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813BF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E2365E" w:rsidRPr="00B813BF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B813BF">
        <w:rPr>
          <w:rFonts w:ascii="Times New Roman" w:hAnsi="Times New Roman" w:cs="Times New Roman"/>
          <w:b/>
          <w:kern w:val="0"/>
          <w:sz w:val="24"/>
          <w:szCs w:val="24"/>
        </w:rPr>
        <w:t xml:space="preserve">1 </w:t>
      </w:r>
      <w:r w:rsidRPr="00C64D1F">
        <w:rPr>
          <w:rFonts w:ascii="Times New Roman" w:hAnsi="Times New Roman" w:cs="Times New Roman"/>
          <w:kern w:val="0"/>
          <w:sz w:val="24"/>
          <w:szCs w:val="24"/>
        </w:rPr>
        <w:t>Correlation between Ln (leptin) and different variables in each gend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E754E" w:rsidRPr="00B813BF" w:rsidTr="00316856">
        <w:tc>
          <w:tcPr>
            <w:tcW w:w="1659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b/>
                <w:sz w:val="22"/>
              </w:rPr>
              <w:t>Me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b/>
                <w:sz w:val="22"/>
              </w:rPr>
              <w:t>Women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</w:tr>
      <w:tr w:rsidR="004E754E" w:rsidRPr="00B813BF" w:rsidTr="00316856">
        <w:tc>
          <w:tcPr>
            <w:tcW w:w="1659" w:type="dxa"/>
            <w:tcBorders>
              <w:bottom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b/>
                <w:kern w:val="0"/>
                <w:sz w:val="22"/>
              </w:rPr>
              <w:t>Coefficient (r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4E754E" w:rsidRPr="00B813BF" w:rsidRDefault="00474E4F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27CCA">
              <w:rPr>
                <w:rFonts w:ascii="Times New Roman" w:hAnsi="Times New Roman" w:cs="Times New Roman"/>
                <w:b/>
                <w:i/>
                <w:kern w:val="0"/>
                <w:sz w:val="22"/>
              </w:rPr>
              <w:t>P</w:t>
            </w:r>
            <w:r w:rsidR="004E754E" w:rsidRPr="00B813BF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b/>
                <w:kern w:val="0"/>
                <w:sz w:val="22"/>
              </w:rPr>
              <w:t>coefficient (r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4E754E" w:rsidRPr="00B813BF" w:rsidRDefault="00474E4F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27CCA">
              <w:rPr>
                <w:rFonts w:ascii="Times New Roman" w:hAnsi="Times New Roman" w:cs="Times New Roman"/>
                <w:b/>
                <w:i/>
                <w:kern w:val="0"/>
                <w:sz w:val="22"/>
              </w:rPr>
              <w:t>P</w:t>
            </w:r>
            <w:r w:rsidR="004E754E" w:rsidRPr="00B813BF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value</w:t>
            </w:r>
          </w:p>
        </w:tc>
      </w:tr>
      <w:tr w:rsidR="004E754E" w:rsidRPr="00B813BF" w:rsidTr="00316856">
        <w:tc>
          <w:tcPr>
            <w:tcW w:w="1659" w:type="dxa"/>
            <w:tcBorders>
              <w:top w:val="single" w:sz="4" w:space="0" w:color="auto"/>
            </w:tcBorders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-0.19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-0.102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04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698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626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WC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712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554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HC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592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548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SBP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70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29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45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207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DBP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8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74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FPG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17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54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OMA-IR*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649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570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2h-PPG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216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70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77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96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06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03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2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70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53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TG*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403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304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HDL-C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-0.379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-0.194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LDL-C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63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26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ALT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320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38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AST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87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060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-0.021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553</w:t>
            </w:r>
          </w:p>
        </w:tc>
      </w:tr>
      <w:tr w:rsidR="004E754E" w:rsidRPr="00B813BF" w:rsidTr="00316856">
        <w:tc>
          <w:tcPr>
            <w:tcW w:w="1659" w:type="dxa"/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Serum Cr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2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138</w:t>
            </w:r>
          </w:p>
        </w:tc>
        <w:tc>
          <w:tcPr>
            <w:tcW w:w="1660" w:type="dxa"/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4E754E" w:rsidRPr="00B813BF" w:rsidTr="00316856">
        <w:tc>
          <w:tcPr>
            <w:tcW w:w="1659" w:type="dxa"/>
            <w:tcBorders>
              <w:bottom w:val="single" w:sz="4" w:space="0" w:color="auto"/>
            </w:tcBorders>
          </w:tcPr>
          <w:p w:rsidR="004E754E" w:rsidRPr="00C64D1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64D1F">
              <w:rPr>
                <w:rFonts w:ascii="Times New Roman" w:hAnsi="Times New Roman" w:cs="Times New Roman"/>
                <w:kern w:val="0"/>
                <w:sz w:val="22"/>
              </w:rPr>
              <w:t>U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34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0.260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4E754E" w:rsidRPr="00B813BF" w:rsidRDefault="004E754E" w:rsidP="00B813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813BF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</w:tbl>
    <w:p w:rsidR="004E754E" w:rsidRPr="00B813BF" w:rsidRDefault="004E754E" w:rsidP="00B813BF">
      <w:pPr>
        <w:spacing w:line="480" w:lineRule="auto"/>
        <w:rPr>
          <w:rFonts w:ascii="Times New Roman" w:hAnsi="Times New Roman" w:cs="Times New Roman"/>
          <w:spacing w:val="15"/>
          <w:sz w:val="20"/>
          <w:szCs w:val="20"/>
        </w:rPr>
      </w:pPr>
      <w:r w:rsidRPr="00B813BF">
        <w:rPr>
          <w:rFonts w:ascii="Times New Roman" w:hAnsi="Times New Roman" w:cs="Times New Roman"/>
          <w:spacing w:val="15"/>
          <w:sz w:val="20"/>
          <w:szCs w:val="20"/>
        </w:rPr>
        <w:lastRenderedPageBreak/>
        <w:t>Pearson’s correlation analysis was used to assess the correlation of Ln (leptin) and other variables.</w:t>
      </w:r>
    </w:p>
    <w:p w:rsidR="004E754E" w:rsidRPr="00B813BF" w:rsidRDefault="004E754E" w:rsidP="00B813B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813BF">
        <w:rPr>
          <w:rFonts w:ascii="Times New Roman" w:hAnsi="Times New Roman" w:cs="Times New Roman"/>
          <w:sz w:val="20"/>
          <w:szCs w:val="20"/>
        </w:rPr>
        <w:t xml:space="preserve">* Due to the skewed distribution of HOMA-IR and TG, the correlation coefficient was calculated after </w:t>
      </w:r>
      <w:r w:rsidRPr="00B813BF">
        <w:rPr>
          <w:rFonts w:ascii="Times New Roman" w:eastAsia="SimSun" w:hAnsi="Times New Roman" w:cs="Times New Roman"/>
          <w:spacing w:val="15"/>
          <w:sz w:val="20"/>
          <w:szCs w:val="20"/>
        </w:rPr>
        <w:t>transforming logarithmically.</w:t>
      </w:r>
    </w:p>
    <w:p w:rsidR="004E754E" w:rsidRPr="00B813BF" w:rsidRDefault="004E754E" w:rsidP="00B813BF">
      <w:pPr>
        <w:spacing w:line="480" w:lineRule="auto"/>
        <w:rPr>
          <w:rFonts w:ascii="Times New Roman" w:hAnsi="Times New Roman" w:cs="Times New Roman"/>
          <w:spacing w:val="15"/>
          <w:sz w:val="20"/>
          <w:szCs w:val="20"/>
        </w:rPr>
      </w:pPr>
      <w:r w:rsidRPr="00B813BF">
        <w:rPr>
          <w:rFonts w:ascii="Times New Roman" w:hAnsi="Times New Roman" w:cs="Times New Roman"/>
          <w:sz w:val="20"/>
          <w:szCs w:val="20"/>
        </w:rPr>
        <w:t>Abbreviation: BMI, body mass index; WC, w</w:t>
      </w:r>
      <w:r w:rsidRPr="00B813BF">
        <w:rPr>
          <w:rFonts w:ascii="Times New Roman" w:eastAsia="SimSun" w:hAnsi="Times New Roman" w:cs="Times New Roman"/>
          <w:sz w:val="20"/>
          <w:szCs w:val="20"/>
        </w:rPr>
        <w:t xml:space="preserve">aist circumference; HC, </w:t>
      </w:r>
      <w:r w:rsidRPr="00B813BF">
        <w:rPr>
          <w:rFonts w:ascii="Times New Roman" w:hAnsi="Times New Roman" w:cs="Times New Roman"/>
          <w:spacing w:val="15"/>
          <w:sz w:val="20"/>
          <w:szCs w:val="20"/>
        </w:rPr>
        <w:t xml:space="preserve">hip </w:t>
      </w:r>
      <w:r w:rsidRPr="00B813BF">
        <w:rPr>
          <w:rFonts w:ascii="Times New Roman" w:eastAsia="SimSun" w:hAnsi="Times New Roman" w:cs="Times New Roman"/>
          <w:sz w:val="20"/>
          <w:szCs w:val="20"/>
        </w:rPr>
        <w:t>circumference;</w:t>
      </w:r>
      <w:r w:rsidRPr="00B813BF">
        <w:rPr>
          <w:rFonts w:ascii="Times New Roman" w:hAnsi="Times New Roman" w:cs="Times New Roman"/>
          <w:sz w:val="20"/>
          <w:szCs w:val="20"/>
        </w:rPr>
        <w:t xml:space="preserve"> SBP, systolic blood pressure; DBP, diastolic blood pressure; </w:t>
      </w:r>
      <w:r w:rsidRPr="00B813BF">
        <w:rPr>
          <w:rFonts w:ascii="Times New Roman" w:hAnsi="Times New Roman" w:cs="Times New Roman"/>
          <w:spacing w:val="15"/>
          <w:sz w:val="20"/>
          <w:szCs w:val="20"/>
        </w:rPr>
        <w:t>FPG, fasting plasma glucose;</w:t>
      </w:r>
      <w:r w:rsidRPr="00B813BF">
        <w:rPr>
          <w:rFonts w:ascii="Times New Roman" w:hAnsi="Times New Roman" w:cs="Times New Roman"/>
          <w:sz w:val="20"/>
          <w:szCs w:val="20"/>
        </w:rPr>
        <w:t xml:space="preserve"> HOMA-IR, homeostasis model assessment of insulin resistance; </w:t>
      </w:r>
      <w:r w:rsidRPr="00B813BF">
        <w:rPr>
          <w:rFonts w:ascii="Times New Roman" w:hAnsi="Times New Roman" w:cs="Times New Roman"/>
          <w:spacing w:val="15"/>
          <w:sz w:val="20"/>
          <w:szCs w:val="20"/>
        </w:rPr>
        <w:t xml:space="preserve">2h-PPG, 2-hour postprandial plasma glucose; HbA1c, hemoglobin A1c; </w:t>
      </w:r>
      <w:r w:rsidRPr="00B813BF">
        <w:rPr>
          <w:rFonts w:ascii="Times New Roman" w:hAnsi="Times New Roman" w:cs="Times New Roman"/>
          <w:sz w:val="20"/>
          <w:szCs w:val="20"/>
        </w:rPr>
        <w:t xml:space="preserve">TC, total cholesterol; TG, triglyceride; HDL-C, high density lipoprotein cholesterol; LDL-C, low density lipoprotein cholesterol; </w:t>
      </w:r>
      <w:r w:rsidRPr="00B813BF">
        <w:rPr>
          <w:rFonts w:ascii="Times New Roman" w:hAnsi="Times New Roman" w:cs="Times New Roman"/>
          <w:spacing w:val="15"/>
          <w:sz w:val="20"/>
          <w:szCs w:val="20"/>
        </w:rPr>
        <w:t>ALT, alanine aminotransferase; AST, aspartate aminotransferase; Cr, creatinine; UA, urine acid.</w:t>
      </w:r>
    </w:p>
    <w:p w:rsidR="00C64D1F" w:rsidRDefault="00C64D1F" w:rsidP="00B813BF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4E754E" w:rsidRPr="00C64D1F" w:rsidRDefault="004E754E" w:rsidP="00B813BF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B813BF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E2365E" w:rsidRPr="00B813BF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S</w:t>
      </w:r>
      <w:r w:rsidRPr="00B813BF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C64D1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linical characteristics of men with BMI of </w:t>
      </w:r>
      <w:r w:rsidRPr="00C64D1F">
        <w:rPr>
          <w:rFonts w:ascii="Times New Roman" w:hAnsi="Times New Roman" w:cs="Times New Roman"/>
          <w:sz w:val="24"/>
          <w:szCs w:val="24"/>
        </w:rPr>
        <w:t>20 to &lt;2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1701"/>
        <w:gridCol w:w="1502"/>
      </w:tblGrid>
      <w:tr w:rsidR="004E754E" w:rsidRPr="00B813BF" w:rsidTr="0031685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Leptin &lt;2.5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</w:t>
            </w:r>
            <w:r w:rsidRPr="00B813BF">
              <w:rPr>
                <w:rFonts w:ascii="Times New Roman" w:hAnsi="Times New Roman" w:cs="Times New Roman"/>
                <w:b/>
                <w:sz w:val="22"/>
              </w:rPr>
              <w:t>0.42 ng/ml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Leptin of 2.5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to ≤97.5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Leptin &gt;97.5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</w:p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</w:t>
            </w:r>
            <w:r w:rsidRPr="00B813BF">
              <w:rPr>
                <w:rFonts w:ascii="Times New Roman" w:hAnsi="Times New Roman" w:cs="Times New Roman"/>
                <w:b/>
                <w:sz w:val="22"/>
              </w:rPr>
              <w:t>12.32 ng/ml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74E4F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F27CCA">
              <w:rPr>
                <w:rFonts w:ascii="Times New Roman" w:hAnsi="Times New Roman" w:cs="Times New Roman"/>
                <w:b/>
                <w:i/>
                <w:kern w:val="0"/>
                <w:sz w:val="22"/>
              </w:rPr>
              <w:t>P</w:t>
            </w:r>
            <w:r w:rsidR="004E754E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4E754E" w:rsidRPr="00B813BF" w:rsidTr="00316856">
        <w:tc>
          <w:tcPr>
            <w:tcW w:w="1843" w:type="dxa"/>
            <w:tcBorders>
              <w:top w:val="single" w:sz="4" w:space="0" w:color="auto"/>
            </w:tcBorders>
          </w:tcPr>
          <w:p w:rsidR="004E754E" w:rsidRPr="00C64D1F" w:rsidRDefault="004E754E" w:rsidP="00B813B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</w:tr>
      <w:tr w:rsidR="004E754E" w:rsidRPr="00B813BF" w:rsidTr="00316856">
        <w:tc>
          <w:tcPr>
            <w:tcW w:w="1843" w:type="dxa"/>
          </w:tcPr>
          <w:p w:rsidR="004E754E" w:rsidRPr="00C64D1F" w:rsidRDefault="004E754E" w:rsidP="00B813B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ge, y</w:t>
            </w:r>
          </w:p>
        </w:tc>
        <w:tc>
          <w:tcPr>
            <w:tcW w:w="1701" w:type="dxa"/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4.3±4.7</w:t>
            </w:r>
          </w:p>
        </w:tc>
        <w:tc>
          <w:tcPr>
            <w:tcW w:w="1559" w:type="dxa"/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1.9±11.8</w:t>
            </w:r>
          </w:p>
        </w:tc>
        <w:tc>
          <w:tcPr>
            <w:tcW w:w="1701" w:type="dxa"/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.5±14.8</w:t>
            </w:r>
          </w:p>
        </w:tc>
        <w:tc>
          <w:tcPr>
            <w:tcW w:w="1502" w:type="dxa"/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80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</w:t>
            </w:r>
            <w:r w:rsidRPr="00C64D1F">
              <w:rPr>
                <w:rFonts w:ascii="Times New Roman" w:eastAsia="SimSun" w:hAnsi="Times New Roman" w:cs="Times New Roman" w:hint="eastAsia"/>
                <w:sz w:val="22"/>
              </w:rPr>
              <w:t>moking</w:t>
            </w:r>
            <w:r w:rsidRPr="00C64D1F">
              <w:rPr>
                <w:rFonts w:ascii="Times New Roman" w:eastAsia="SimSun" w:hAnsi="Times New Roman" w:cs="Times New Roman"/>
                <w:sz w:val="22"/>
              </w:rPr>
              <w:t>, n (%)</w:t>
            </w:r>
            <w:r w:rsidR="003F1001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 (91.7)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9 (68.8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36.8)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03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ypertension, n (%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3 (21.3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 (26.3)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64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iabetes, n (%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 (7.7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 (15.8)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57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yslipidemia, n (%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2 (13.1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 (21.1)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438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lastRenderedPageBreak/>
              <w:t>BMI, kg/m</w:t>
            </w:r>
            <w:r w:rsidRPr="00C64D1F">
              <w:rPr>
                <w:rFonts w:ascii="Times New Roman" w:eastAsia="SimSun" w:hAnsi="Times New Roman" w:cs="Times New Roman"/>
                <w:sz w:val="22"/>
                <w:vertAlign w:val="superscript"/>
              </w:rPr>
              <w:t>2</w:t>
            </w:r>
            <w:r w:rsidR="00843564" w:rsidRP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9±1.2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.0±1.3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.8±1.3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WC, cm</w:t>
            </w:r>
            <w:r w:rsid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5.4±3.0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1.2±5.7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5.9±6.3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WC ≥90cm, n (%)</w:t>
            </w:r>
            <w:r w:rsidR="003F1001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1 (6.6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 (26.3)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3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C, cm</w:t>
            </w:r>
            <w:r w:rsid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0.2±4.1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3.9±4.9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5.1±4.4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17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BP, mmHg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8.9±12.4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0.9±17.7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9.0±14.5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60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BP, mmHg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1.6±7.9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8.1±10.9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0.1±7.1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84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FPG, mmol/L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5±0.6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0±1.7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0±1.4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553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OMA-IR</w:t>
            </w:r>
            <w:r w:rsidR="00FC5D0A">
              <w:rPr>
                <w:rFonts w:ascii="Times New Roman" w:eastAsia="SimSun" w:hAnsi="Times New Roman" w:cs="Times New Roman"/>
                <w:sz w:val="22"/>
              </w:rPr>
              <w:t xml:space="preserve">, 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median (25</w:t>
            </w:r>
            <w:r w:rsidR="00FC5D0A" w:rsidRPr="002F6D55">
              <w:rPr>
                <w:rFonts w:ascii="Times New Roman" w:eastAsia="SimSun" w:hAnsi="Times New Roman" w:cs="Times New Roman"/>
                <w:sz w:val="22"/>
                <w:vertAlign w:val="superscript"/>
              </w:rPr>
              <w:t>th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, 75</w:t>
            </w:r>
            <w:r w:rsidR="00FC5D0A" w:rsidRPr="002F6D55">
              <w:rPr>
                <w:rFonts w:ascii="Times New Roman" w:eastAsia="SimSun" w:hAnsi="Times New Roman" w:cs="Times New Roman"/>
                <w:sz w:val="22"/>
                <w:vertAlign w:val="superscript"/>
              </w:rPr>
              <w:t>th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)</w:t>
            </w:r>
            <w:r w:rsid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F6747A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63 (0.47, 0.89)</w:t>
            </w:r>
          </w:p>
        </w:tc>
        <w:tc>
          <w:tcPr>
            <w:tcW w:w="1559" w:type="dxa"/>
          </w:tcPr>
          <w:p w:rsidR="005432DD" w:rsidRPr="00B813BF" w:rsidRDefault="00F6747A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1.31 (0.96, </w:t>
            </w:r>
            <w:r w:rsidR="00AD1F2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9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</w:tcPr>
          <w:p w:rsidR="005432DD" w:rsidRPr="00B813BF" w:rsidRDefault="00AD1F24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51 (1.39, 3.24)</w:t>
            </w:r>
          </w:p>
        </w:tc>
        <w:tc>
          <w:tcPr>
            <w:tcW w:w="1502" w:type="dxa"/>
          </w:tcPr>
          <w:p w:rsidR="005432DD" w:rsidRPr="00B813BF" w:rsidRDefault="00AD1F24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2h-PPG, mmol/L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6±1.7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9±2.6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.2±1.6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01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bA1c, %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3±0.3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7±1.0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6±0.5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395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TC, mmol/L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50±0.70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85±0.95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10±0.86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15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TG, mmol/L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80±0.44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33±1.27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50±0.81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90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DL-C, mmol/L</w:t>
            </w:r>
            <w:r w:rsid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55±0.33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22±0.36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18±0.26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LDL-C, mmol/L</w:t>
            </w:r>
            <w:r w:rsid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16±0.52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80±0.76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11±0.71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3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LT, U/L</w:t>
            </w:r>
            <w:r w:rsid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4.8±35.3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7±9.7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0±7.5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ST, U/L</w:t>
            </w:r>
            <w:r w:rsid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3.2±20.8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.4±10.5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.7±8.4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erum Cr, μmol/L</w:t>
            </w:r>
            <w:r w:rsid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1.0±10.4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8.1±11.3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5.4±13.6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UA, μmol/L</w:t>
            </w:r>
            <w:r w:rsidR="00843564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66.6±73.1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01.2±69.8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37.5±55.2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18</w:t>
            </w:r>
          </w:p>
        </w:tc>
      </w:tr>
      <w:tr w:rsidR="005432DD" w:rsidRPr="00B813BF" w:rsidTr="00316856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C64D1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lastRenderedPageBreak/>
              <w:t>MetS,</w:t>
            </w:r>
            <w:r w:rsidRPr="00C64D1F">
              <w:rPr>
                <w:rFonts w:ascii="Times New Roman" w:eastAsia="SimSun" w:hAnsi="Times New Roman" w:cs="Times New Roman"/>
                <w:sz w:val="22"/>
              </w:rPr>
              <w:t xml:space="preserve"> n (%)</w:t>
            </w:r>
            <w:r w:rsidR="003F1001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 (8.3)</w:t>
            </w:r>
          </w:p>
        </w:tc>
        <w:tc>
          <w:tcPr>
            <w:tcW w:w="155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8 (38.1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 (57.9)</w:t>
            </w:r>
          </w:p>
        </w:tc>
        <w:tc>
          <w:tcPr>
            <w:tcW w:w="1502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22</w:t>
            </w:r>
          </w:p>
        </w:tc>
      </w:tr>
      <w:tr w:rsidR="005432DD" w:rsidRPr="00B813BF" w:rsidTr="00316856">
        <w:tc>
          <w:tcPr>
            <w:tcW w:w="1843" w:type="dxa"/>
            <w:tcBorders>
              <w:bottom w:val="single" w:sz="4" w:space="0" w:color="auto"/>
            </w:tcBorders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ptin, ng/ml</w:t>
            </w:r>
            <w:r w:rsidR="0084356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30±0.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78±2.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.58±4.83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:rsidR="004E754E" w:rsidRPr="00B813BF" w:rsidRDefault="004E754E" w:rsidP="00B813BF">
      <w:pPr>
        <w:spacing w:line="480" w:lineRule="auto"/>
        <w:rPr>
          <w:rFonts w:ascii="Times New Roman" w:eastAsia="SimSun" w:hAnsi="Times New Roman" w:cs="Times New Roman"/>
          <w:spacing w:val="15"/>
          <w:sz w:val="20"/>
          <w:szCs w:val="20"/>
        </w:rPr>
      </w:pPr>
      <w:r w:rsidRPr="00B813BF">
        <w:rPr>
          <w:rFonts w:ascii="Times New Roman" w:eastAsia="SimSun" w:hAnsi="Times New Roman" w:cs="Times New Roman"/>
          <w:spacing w:val="15"/>
          <w:sz w:val="20"/>
          <w:szCs w:val="20"/>
        </w:rPr>
        <w:t>Continuous variables were expressed as mean ± standard deviation or median (25%th, 75%th), and categorical variables were expressed as n (%).</w:t>
      </w:r>
    </w:p>
    <w:p w:rsidR="004E754E" w:rsidRPr="00816442" w:rsidRDefault="00816442" w:rsidP="00B813BF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*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P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valu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of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differenc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between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ptin &gt;97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group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and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ptin of 2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o ≤97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th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group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,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and the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differenc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between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ptin &gt;97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group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and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the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ptin &lt;2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 xml:space="preserve">th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group 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were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&lt;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0.0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2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:rsidR="004E754E" w:rsidRPr="00B813BF" w:rsidRDefault="004E754E" w:rsidP="00B81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E754E" w:rsidRPr="00B813BF" w:rsidRDefault="00FD4135" w:rsidP="00B813BF">
      <w:pPr>
        <w:spacing w:line="480" w:lineRule="auto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 w:rsidRPr="00B813BF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E2365E" w:rsidRPr="00B813BF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S</w:t>
      </w:r>
      <w:r w:rsidR="004E754E" w:rsidRPr="00B813BF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3 </w:t>
      </w:r>
      <w:r w:rsidR="004E754E" w:rsidRPr="00C64D1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linical characteristics of women with BMI of </w:t>
      </w:r>
      <w:r w:rsidR="004E754E" w:rsidRPr="00C64D1F">
        <w:rPr>
          <w:rFonts w:ascii="Times New Roman" w:hAnsi="Times New Roman" w:cs="Times New Roman"/>
          <w:sz w:val="24"/>
          <w:szCs w:val="24"/>
        </w:rPr>
        <w:t>20 to &lt;2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683"/>
        <w:gridCol w:w="1544"/>
        <w:gridCol w:w="1699"/>
        <w:gridCol w:w="1486"/>
      </w:tblGrid>
      <w:tr w:rsidR="004E754E" w:rsidRPr="00B813BF" w:rsidTr="00316856"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Leptin &lt;2.5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</w:t>
            </w:r>
            <w:r w:rsidRPr="00B813BF">
              <w:rPr>
                <w:rFonts w:ascii="Times New Roman" w:hAnsi="Times New Roman" w:cs="Times New Roman"/>
                <w:b/>
                <w:sz w:val="22"/>
              </w:rPr>
              <w:t>4.11 ng/ml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Leptin of 2.5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to ≤97.5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Leptin &gt;97.5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</w:p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</w:t>
            </w:r>
            <w:r w:rsidRPr="00B813BF">
              <w:rPr>
                <w:rFonts w:ascii="Times New Roman" w:hAnsi="Times New Roman" w:cs="Times New Roman"/>
                <w:b/>
                <w:sz w:val="22"/>
              </w:rPr>
              <w:t>38.09 ng/ml</w:t>
            </w:r>
            <w:r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:rsidR="004E754E" w:rsidRPr="00B813BF" w:rsidRDefault="00474E4F" w:rsidP="00B813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F27CCA">
              <w:rPr>
                <w:rFonts w:ascii="Times New Roman" w:hAnsi="Times New Roman" w:cs="Times New Roman"/>
                <w:b/>
                <w:i/>
                <w:kern w:val="0"/>
                <w:sz w:val="22"/>
              </w:rPr>
              <w:t>P</w:t>
            </w:r>
            <w:r w:rsidR="004E754E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4E754E" w:rsidRPr="00B813BF" w:rsidTr="00316856">
        <w:tc>
          <w:tcPr>
            <w:tcW w:w="1894" w:type="dxa"/>
            <w:tcBorders>
              <w:top w:val="single" w:sz="4" w:space="0" w:color="auto"/>
            </w:tcBorders>
          </w:tcPr>
          <w:p w:rsidR="004E754E" w:rsidRPr="00C64D1F" w:rsidRDefault="004E754E" w:rsidP="00B813B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N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03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</w:tr>
      <w:tr w:rsidR="004E754E" w:rsidRPr="00B813BF" w:rsidTr="00316856">
        <w:tc>
          <w:tcPr>
            <w:tcW w:w="1894" w:type="dxa"/>
          </w:tcPr>
          <w:p w:rsidR="004E754E" w:rsidRPr="00C64D1F" w:rsidRDefault="004E754E" w:rsidP="00B813B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ge, y</w:t>
            </w:r>
          </w:p>
        </w:tc>
        <w:tc>
          <w:tcPr>
            <w:tcW w:w="1683" w:type="dxa"/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.0±13.3</w:t>
            </w:r>
          </w:p>
        </w:tc>
        <w:tc>
          <w:tcPr>
            <w:tcW w:w="1544" w:type="dxa"/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8±11.9</w:t>
            </w:r>
          </w:p>
        </w:tc>
        <w:tc>
          <w:tcPr>
            <w:tcW w:w="1699" w:type="dxa"/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5±13.2</w:t>
            </w:r>
          </w:p>
        </w:tc>
        <w:tc>
          <w:tcPr>
            <w:tcW w:w="1486" w:type="dxa"/>
          </w:tcPr>
          <w:p w:rsidR="004E754E" w:rsidRPr="00B813BF" w:rsidRDefault="004E754E" w:rsidP="00B813B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306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</w:t>
            </w:r>
            <w:r w:rsidRPr="00C64D1F">
              <w:rPr>
                <w:rFonts w:ascii="Times New Roman" w:eastAsia="SimSun" w:hAnsi="Times New Roman" w:cs="Times New Roman" w:hint="eastAsia"/>
                <w:sz w:val="22"/>
              </w:rPr>
              <w:t>moking</w:t>
            </w:r>
            <w:r w:rsidRPr="00C64D1F">
              <w:rPr>
                <w:rFonts w:ascii="Times New Roman" w:eastAsia="SimSun" w:hAnsi="Times New Roman" w:cs="Times New Roman"/>
                <w:sz w:val="22"/>
              </w:rPr>
              <w:t>, n (%)</w:t>
            </w:r>
          </w:p>
        </w:tc>
        <w:tc>
          <w:tcPr>
            <w:tcW w:w="1683" w:type="dxa"/>
          </w:tcPr>
          <w:p w:rsidR="005432DD" w:rsidRPr="00B813BF" w:rsidRDefault="00C17EFF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1544" w:type="dxa"/>
          </w:tcPr>
          <w:p w:rsidR="005432DD" w:rsidRPr="00B813BF" w:rsidRDefault="00C17EFF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1.0)</w:t>
            </w:r>
          </w:p>
        </w:tc>
        <w:tc>
          <w:tcPr>
            <w:tcW w:w="1699" w:type="dxa"/>
          </w:tcPr>
          <w:p w:rsidR="005432DD" w:rsidRPr="00B813BF" w:rsidRDefault="00C17EFF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1486" w:type="dxa"/>
          </w:tcPr>
          <w:p w:rsidR="005432DD" w:rsidRPr="00B813BF" w:rsidRDefault="00C17EFF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18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ypertension, n (%)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1 (17.2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 (10.0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158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iabetes, n (%)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 (15.0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4 (7.7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 (10.0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462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yslipidemia, n (%)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 (10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7 (11.0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 (20.0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656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BMI, kg/m</w:t>
            </w:r>
            <w:r w:rsidRPr="00C64D1F">
              <w:rPr>
                <w:rFonts w:ascii="Times New Roman" w:eastAsia="SimSun" w:hAnsi="Times New Roman" w:cs="Times New Roman"/>
                <w:sz w:val="22"/>
                <w:vertAlign w:val="superscript"/>
              </w:rPr>
              <w:t>2</w:t>
            </w:r>
            <w:r w:rsidR="00D151D0" w:rsidRPr="00D151D0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4±1.1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.0±1.1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.5±1.4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WC, cm</w:t>
            </w:r>
            <w:r w:rsidR="00D151D0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0.1±5.0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6.7±5.8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9.8±6.3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WC ≥85 cm, n (%)</w:t>
            </w:r>
            <w:r w:rsidR="00D151D0" w:rsidRPr="00D151D0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0 (8.5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 (25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14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lastRenderedPageBreak/>
              <w:t>HC, cm</w:t>
            </w:r>
            <w:r w:rsidR="00D151D0" w:rsidRPr="00D151D0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9.8±4.6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3.6±4.2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5.6±5.4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BP, mmHg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1.3±17.2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3.4±18.4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3.2±17.2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885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BP, mmHg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9.8±9.4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3.5±10.2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5.4±7.7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190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FPG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11±2.59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67±1.27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09±2.03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144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OMA-IR</w:t>
            </w:r>
            <w:r w:rsidR="00FC5D0A">
              <w:rPr>
                <w:rFonts w:ascii="Times New Roman" w:eastAsia="SimSun" w:hAnsi="Times New Roman" w:cs="Times New Roman"/>
                <w:sz w:val="22"/>
              </w:rPr>
              <w:t xml:space="preserve">, 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median (25</w:t>
            </w:r>
            <w:r w:rsidR="00FC5D0A" w:rsidRPr="002F6D55">
              <w:rPr>
                <w:rFonts w:ascii="Times New Roman" w:eastAsia="SimSun" w:hAnsi="Times New Roman" w:cs="Times New Roman"/>
                <w:sz w:val="22"/>
                <w:vertAlign w:val="superscript"/>
              </w:rPr>
              <w:t>th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, 75</w:t>
            </w:r>
            <w:r w:rsidR="00FC5D0A" w:rsidRPr="002F6D55">
              <w:rPr>
                <w:rFonts w:ascii="Times New Roman" w:eastAsia="SimSun" w:hAnsi="Times New Roman" w:cs="Times New Roman"/>
                <w:sz w:val="22"/>
                <w:vertAlign w:val="superscript"/>
              </w:rPr>
              <w:t>th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)</w:t>
            </w:r>
            <w:r w:rsidR="008B1550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453B02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3 (0.66, 2.13)</w:t>
            </w:r>
          </w:p>
        </w:tc>
        <w:tc>
          <w:tcPr>
            <w:tcW w:w="1544" w:type="dxa"/>
          </w:tcPr>
          <w:p w:rsidR="005432DD" w:rsidRPr="00B813BF" w:rsidRDefault="00453B02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63 (1.14, 2.27)</w:t>
            </w:r>
          </w:p>
        </w:tc>
        <w:tc>
          <w:tcPr>
            <w:tcW w:w="1699" w:type="dxa"/>
          </w:tcPr>
          <w:p w:rsidR="005432DD" w:rsidRPr="00B813BF" w:rsidRDefault="00453B02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28 (1.71, 4.15)</w:t>
            </w:r>
          </w:p>
        </w:tc>
        <w:tc>
          <w:tcPr>
            <w:tcW w:w="1486" w:type="dxa"/>
          </w:tcPr>
          <w:p w:rsidR="005432DD" w:rsidRPr="00B813BF" w:rsidRDefault="00453B02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2h-PPG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60±1.81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73±1.94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.49±2.42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48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bA1c, %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91±1.46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65±0.72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56±0.67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5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TC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70±0.82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84±0.95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93±0.69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30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TG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4±0.43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11±0.93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33±0.89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106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DL-C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43±0.21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29±0.30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24±0.26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93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LDL-C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66±0.75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81±0.78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90±0.42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59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LT, U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.9±7.6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.3±11.3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.5±6.10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892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ST, U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4±8.1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3±8.1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.7±6.4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69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erum Cr, μmol/L</w:t>
            </w:r>
            <w:r w:rsidR="00D151D0" w:rsidRPr="00D151D0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.0±12.4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0.9±8.9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2.3±8.2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UA, μmol/L</w:t>
            </w:r>
            <w:r w:rsidR="00D151D0" w:rsidRPr="00D151D0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8.3±45.5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2.6±55.8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64.4±55.7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6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etS,</w:t>
            </w:r>
            <w:r w:rsidRPr="00C64D1F">
              <w:rPr>
                <w:rFonts w:ascii="Times New Roman" w:eastAsia="SimSun" w:hAnsi="Times New Roman" w:cs="Times New Roman"/>
                <w:sz w:val="22"/>
              </w:rPr>
              <w:t xml:space="preserve"> n (%)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 (20.0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8 (33.9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 (30.0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410</w:t>
            </w:r>
          </w:p>
        </w:tc>
      </w:tr>
      <w:tr w:rsidR="005432DD" w:rsidRPr="00B813BF" w:rsidTr="00316856">
        <w:tc>
          <w:tcPr>
            <w:tcW w:w="1894" w:type="dxa"/>
            <w:tcBorders>
              <w:bottom w:val="single" w:sz="4" w:space="0" w:color="auto"/>
            </w:tcBorders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C64D1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ptin, ng/ml</w:t>
            </w:r>
            <w:r w:rsidR="00D151D0" w:rsidRPr="00D151D0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93±0.87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.25±7.43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54±12.11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:rsidR="004E754E" w:rsidRPr="00B813BF" w:rsidRDefault="004E754E" w:rsidP="00B813BF">
      <w:pPr>
        <w:spacing w:line="480" w:lineRule="auto"/>
        <w:rPr>
          <w:rFonts w:ascii="Times New Roman" w:eastAsia="SimSun" w:hAnsi="Times New Roman" w:cs="Times New Roman"/>
          <w:spacing w:val="15"/>
          <w:sz w:val="20"/>
          <w:szCs w:val="20"/>
        </w:rPr>
      </w:pPr>
      <w:r w:rsidRPr="00B813BF">
        <w:rPr>
          <w:rFonts w:ascii="Times New Roman" w:eastAsia="SimSun" w:hAnsi="Times New Roman" w:cs="Times New Roman"/>
          <w:spacing w:val="15"/>
          <w:sz w:val="20"/>
          <w:szCs w:val="20"/>
        </w:rPr>
        <w:t>Continuous variables were expressed as mean ± standard deviation or median (25%th, 75%th), and categorical variables were expressed as n (%).</w:t>
      </w:r>
    </w:p>
    <w:p w:rsidR="008C1DE8" w:rsidRPr="00816442" w:rsidRDefault="008C1DE8" w:rsidP="008C1DE8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lastRenderedPageBreak/>
        <w:t xml:space="preserve">*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P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valu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of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differenc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between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ptin &gt;97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group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and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ptin of 2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o ≤97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th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group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,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and the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differenc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between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ptin &gt;97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group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and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l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ptin &lt;2.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  <w:vertAlign w:val="superscript"/>
        </w:rPr>
        <w:t xml:space="preserve">th 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group 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were </w:t>
      </w:r>
      <w:r w:rsidRPr="00816442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&lt;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0.0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25</w:t>
      </w:r>
      <w:r w:rsidRPr="00816442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</w:t>
      </w:r>
    </w:p>
    <w:p w:rsidR="00816442" w:rsidRDefault="00816442" w:rsidP="00B813BF">
      <w:pPr>
        <w:spacing w:line="480" w:lineRule="auto"/>
        <w:rPr>
          <w:rFonts w:ascii="Times New Roman" w:hAnsi="Times New Roman" w:cs="Times New Roman"/>
        </w:rPr>
      </w:pPr>
    </w:p>
    <w:p w:rsidR="00316856" w:rsidRPr="00035DDC" w:rsidRDefault="00035DDC" w:rsidP="00316856">
      <w:pPr>
        <w:spacing w:line="480" w:lineRule="auto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 w:rsidRPr="00035DDC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Table S4</w:t>
      </w:r>
      <w:r w:rsidR="00316856" w:rsidRPr="00035DDC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16856" w:rsidRPr="00C64D1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linical characteristics of men with BMI of </w:t>
      </w:r>
      <w:r w:rsidR="00316856" w:rsidRPr="00C64D1F">
        <w:rPr>
          <w:rFonts w:ascii="Times New Roman" w:hAnsi="Times New Roman" w:cs="Times New Roman"/>
          <w:sz w:val="24"/>
          <w:szCs w:val="24"/>
        </w:rPr>
        <w:t>20 to &lt;25</w:t>
      </w:r>
      <w:r w:rsidRPr="00C64D1F">
        <w:rPr>
          <w:rFonts w:ascii="Times New Roman" w:hAnsi="Times New Roman" w:cs="Times New Roman"/>
          <w:sz w:val="24"/>
          <w:szCs w:val="24"/>
        </w:rPr>
        <w:t xml:space="preserve"> by </w:t>
      </w:r>
      <w:r w:rsidR="00EB74BF" w:rsidRPr="00C64D1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ertiles</w:t>
      </w:r>
      <w:r w:rsidRPr="00C64D1F">
        <w:rPr>
          <w:rFonts w:ascii="Times New Roman" w:hAnsi="Times New Roman" w:cs="Times New Roman"/>
          <w:sz w:val="24"/>
          <w:szCs w:val="24"/>
        </w:rPr>
        <w:t xml:space="preserve"> of leptin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843"/>
        <w:gridCol w:w="1218"/>
      </w:tblGrid>
      <w:tr w:rsidR="00316856" w:rsidRPr="00B813BF" w:rsidTr="00C64D1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16856" w:rsidRPr="00B813BF" w:rsidRDefault="00316856" w:rsidP="00316856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16856" w:rsidRPr="00035DDC" w:rsidRDefault="0055622C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First tertile </w:t>
            </w:r>
            <w:r w:rsidR="00035DDC" w:rsidRP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</w:t>
            </w:r>
            <w:r w:rsid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l</w:t>
            </w:r>
            <w:r w:rsidR="00035DDC" w:rsidRP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eptin </w:t>
            </w:r>
            <w:r w:rsidR="006D3E26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≤</w:t>
            </w:r>
            <w:r w:rsidR="00035DDC" w:rsidRPr="00035DDC">
              <w:rPr>
                <w:rFonts w:ascii="Times New Roman" w:hAnsi="Times New Roman" w:cs="Times New Roman"/>
                <w:b/>
                <w:sz w:val="22"/>
              </w:rPr>
              <w:t>2.04</w:t>
            </w:r>
            <w:r w:rsidR="00316856" w:rsidRPr="00035DDC">
              <w:rPr>
                <w:rFonts w:ascii="Times New Roman" w:hAnsi="Times New Roman" w:cs="Times New Roman"/>
                <w:b/>
                <w:sz w:val="22"/>
              </w:rPr>
              <w:t xml:space="preserve"> ng/ml</w:t>
            </w:r>
            <w:r w:rsidR="00316856" w:rsidRP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16856" w:rsidRPr="00B813BF" w:rsidRDefault="0055622C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S</w:t>
            </w:r>
            <w:r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22"/>
              </w:rPr>
              <w:t>econd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tertile</w:t>
            </w:r>
            <w:r w:rsid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leptin of 2.04</w:t>
            </w:r>
            <w:r w:rsidR="00316856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to ≤</w:t>
            </w:r>
            <w:r w:rsid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4.39 </w:t>
            </w:r>
            <w:r w:rsidR="00035DDC" w:rsidRPr="00741206">
              <w:rPr>
                <w:rFonts w:ascii="Times New Roman" w:hAnsi="Times New Roman" w:cs="Times New Roman"/>
                <w:b/>
                <w:sz w:val="22"/>
              </w:rPr>
              <w:t>ng/ml</w:t>
            </w:r>
            <w:r w:rsid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16856" w:rsidRPr="00B813BF" w:rsidRDefault="0055622C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T</w:t>
            </w:r>
            <w:r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22"/>
              </w:rPr>
              <w:t>hird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tertile</w:t>
            </w:r>
            <w:r w:rsid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l</w:t>
            </w:r>
            <w:r w:rsidR="00316856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eptin &gt;</w:t>
            </w:r>
            <w:r w:rsid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4.39 </w:t>
            </w:r>
            <w:r w:rsidR="00316856" w:rsidRPr="00B813BF">
              <w:rPr>
                <w:rFonts w:ascii="Times New Roman" w:hAnsi="Times New Roman" w:cs="Times New Roman"/>
                <w:b/>
                <w:sz w:val="22"/>
              </w:rPr>
              <w:t>ng/ml</w:t>
            </w:r>
            <w:r w:rsidR="00316856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316856" w:rsidRPr="00B813BF" w:rsidRDefault="00474E4F" w:rsidP="00316856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F27CCA">
              <w:rPr>
                <w:rFonts w:ascii="Times New Roman" w:hAnsi="Times New Roman" w:cs="Times New Roman"/>
                <w:b/>
                <w:i/>
                <w:kern w:val="0"/>
                <w:sz w:val="22"/>
              </w:rPr>
              <w:t>P</w:t>
            </w:r>
            <w:r w:rsidR="00316856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316856" w:rsidRPr="00B813BF" w:rsidTr="00C64D1F">
        <w:tc>
          <w:tcPr>
            <w:tcW w:w="1843" w:type="dxa"/>
            <w:tcBorders>
              <w:top w:val="single" w:sz="4" w:space="0" w:color="auto"/>
            </w:tcBorders>
          </w:tcPr>
          <w:p w:rsidR="00316856" w:rsidRPr="00C64D1F" w:rsidRDefault="00316856" w:rsidP="003168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16856" w:rsidRPr="00B813BF" w:rsidRDefault="006D3E26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16856" w:rsidRPr="00B813BF" w:rsidRDefault="006D3E26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16856" w:rsidRPr="00B813BF" w:rsidRDefault="006D3E26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7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316856" w:rsidRPr="00B813BF" w:rsidRDefault="00316856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</w:tr>
      <w:tr w:rsidR="00316856" w:rsidRPr="00B813BF" w:rsidTr="00C64D1F">
        <w:tc>
          <w:tcPr>
            <w:tcW w:w="1843" w:type="dxa"/>
          </w:tcPr>
          <w:p w:rsidR="00316856" w:rsidRPr="00C64D1F" w:rsidRDefault="00316856" w:rsidP="003168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ge, y</w:t>
            </w:r>
          </w:p>
        </w:tc>
        <w:tc>
          <w:tcPr>
            <w:tcW w:w="1701" w:type="dxa"/>
          </w:tcPr>
          <w:p w:rsidR="00316856" w:rsidRPr="00B813BF" w:rsidRDefault="006D3E26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.9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.9</w:t>
            </w:r>
          </w:p>
        </w:tc>
        <w:tc>
          <w:tcPr>
            <w:tcW w:w="1701" w:type="dxa"/>
          </w:tcPr>
          <w:p w:rsidR="00316856" w:rsidRPr="00B813BF" w:rsidRDefault="006D3E26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.3±10.5</w:t>
            </w:r>
          </w:p>
        </w:tc>
        <w:tc>
          <w:tcPr>
            <w:tcW w:w="1843" w:type="dxa"/>
          </w:tcPr>
          <w:p w:rsidR="00316856" w:rsidRPr="00B813BF" w:rsidRDefault="006D3E26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0.</w:t>
            </w:r>
            <w:r w:rsidR="00A17DE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±13.6</w:t>
            </w:r>
          </w:p>
        </w:tc>
        <w:tc>
          <w:tcPr>
            <w:tcW w:w="1218" w:type="dxa"/>
          </w:tcPr>
          <w:p w:rsidR="00316856" w:rsidRPr="00B813BF" w:rsidRDefault="003667B0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47</w:t>
            </w:r>
          </w:p>
        </w:tc>
      </w:tr>
      <w:tr w:rsidR="005432DD" w:rsidRPr="00B813BF" w:rsidTr="00035DDC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</w:t>
            </w:r>
            <w:r w:rsidRPr="00C64D1F">
              <w:rPr>
                <w:rFonts w:ascii="Times New Roman" w:eastAsia="SimSun" w:hAnsi="Times New Roman" w:cs="Times New Roman" w:hint="eastAsia"/>
                <w:sz w:val="22"/>
              </w:rPr>
              <w:t>moking</w:t>
            </w:r>
            <w:r w:rsidRPr="00C64D1F">
              <w:rPr>
                <w:rFonts w:ascii="Times New Roman" w:eastAsia="SimSun" w:hAnsi="Times New Roman" w:cs="Times New Roman"/>
                <w:sz w:val="22"/>
              </w:rPr>
              <w:t>, n (%)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8 (77.1)</w:t>
            </w:r>
          </w:p>
        </w:tc>
        <w:tc>
          <w:tcPr>
            <w:tcW w:w="1701" w:type="dxa"/>
          </w:tcPr>
          <w:p w:rsidR="005432DD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6 (66.4)</w:t>
            </w:r>
          </w:p>
        </w:tc>
        <w:tc>
          <w:tcPr>
            <w:tcW w:w="1843" w:type="dxa"/>
          </w:tcPr>
          <w:p w:rsidR="005432DD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3 (61.3)</w:t>
            </w:r>
          </w:p>
        </w:tc>
        <w:tc>
          <w:tcPr>
            <w:tcW w:w="1218" w:type="dxa"/>
          </w:tcPr>
          <w:p w:rsidR="005432DD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ypertension, n (%)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9 (13.3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(23.6)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 (26.3)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09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iabetes, n (%)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3.2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 (7.7)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 (12.4)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02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yslipidemia, n (%)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4.6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 (12.7)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 (22.1)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BMI, kg/m</w:t>
            </w:r>
            <w:r w:rsidRPr="00C64D1F">
              <w:rPr>
                <w:rFonts w:ascii="Times New Roman" w:eastAsia="SimSun" w:hAnsi="Times New Roman" w:cs="Times New Roman"/>
                <w:sz w:val="22"/>
                <w:vertAlign w:val="superscript"/>
              </w:rPr>
              <w:t>2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2.3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1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5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WC, cm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.8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2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7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8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4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WC ≥90cm, n (%)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5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3.6)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 (17.1)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C, cm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1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4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6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1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3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BP, mmHg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1.8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.7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1.7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.9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8.2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.8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55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lastRenderedPageBreak/>
              <w:t>DBP, mmHg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.7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.4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.3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.6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.2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.3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08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FPG, mmol/L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92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OMA-IR</w:t>
            </w:r>
            <w:r w:rsidR="00FC5D0A">
              <w:rPr>
                <w:rFonts w:ascii="Times New Roman" w:eastAsia="SimSun" w:hAnsi="Times New Roman" w:cs="Times New Roman"/>
                <w:sz w:val="22"/>
              </w:rPr>
              <w:t>,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 xml:space="preserve"> median (25</w:t>
            </w:r>
            <w:r w:rsidR="00FC5D0A" w:rsidRPr="002F6D55">
              <w:rPr>
                <w:rFonts w:ascii="Times New Roman" w:eastAsia="SimSun" w:hAnsi="Times New Roman" w:cs="Times New Roman"/>
                <w:sz w:val="22"/>
                <w:vertAlign w:val="superscript"/>
              </w:rPr>
              <w:t>th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, 75</w:t>
            </w:r>
            <w:r w:rsidR="00FC5D0A" w:rsidRPr="002F6D55">
              <w:rPr>
                <w:rFonts w:ascii="Times New Roman" w:eastAsia="SimSun" w:hAnsi="Times New Roman" w:cs="Times New Roman"/>
                <w:sz w:val="22"/>
                <w:vertAlign w:val="superscript"/>
              </w:rPr>
              <w:t>th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)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B14867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 (0.74, 1.32)</w:t>
            </w:r>
          </w:p>
        </w:tc>
        <w:tc>
          <w:tcPr>
            <w:tcW w:w="1701" w:type="dxa"/>
          </w:tcPr>
          <w:p w:rsidR="005432DD" w:rsidRPr="00B813BF" w:rsidRDefault="00B14867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1.29 (0.99, </w:t>
            </w:r>
            <w:r w:rsidR="00B220C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8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43" w:type="dxa"/>
          </w:tcPr>
          <w:p w:rsidR="005432DD" w:rsidRPr="00B813BF" w:rsidRDefault="00B220CC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94 (1.32, 2.87)</w:t>
            </w:r>
          </w:p>
        </w:tc>
        <w:tc>
          <w:tcPr>
            <w:tcW w:w="1218" w:type="dxa"/>
          </w:tcPr>
          <w:p w:rsidR="005432DD" w:rsidRPr="00B813BF" w:rsidRDefault="00B220CC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2h-PPG, mmol/L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9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4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43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bA1c, %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6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99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TC, mmol/L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8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6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4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3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18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TG, mmol/L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0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57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9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23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9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58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DL-C, mmol/L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6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42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3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9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LDL-C, mmol/L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69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7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3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4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80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02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LT, U/L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ST, U/L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69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erum Cr, μmol/L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UA, μmol/L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8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5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2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C64D1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etS,</w:t>
            </w:r>
            <w:r w:rsidRPr="00C64D1F">
              <w:rPr>
                <w:rFonts w:ascii="Times New Roman" w:eastAsia="SimSun" w:hAnsi="Times New Roman" w:cs="Times New Roman"/>
                <w:sz w:val="22"/>
              </w:rPr>
              <w:t xml:space="preserve"> n (%)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 (21.6)</w:t>
            </w:r>
          </w:p>
        </w:tc>
        <w:tc>
          <w:tcPr>
            <w:tcW w:w="1701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40.9)</w:t>
            </w:r>
          </w:p>
        </w:tc>
        <w:tc>
          <w:tcPr>
            <w:tcW w:w="184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 (52.1)</w:t>
            </w:r>
          </w:p>
        </w:tc>
        <w:tc>
          <w:tcPr>
            <w:tcW w:w="1218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C64D1F">
        <w:tc>
          <w:tcPr>
            <w:tcW w:w="1843" w:type="dxa"/>
            <w:tcBorders>
              <w:bottom w:val="single" w:sz="4" w:space="0" w:color="auto"/>
            </w:tcBorders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ptin, ng/ml</w:t>
            </w:r>
            <w:r w:rsidR="00337F1E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9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5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7</w:t>
            </w:r>
            <w:r w:rsidRPr="00B813B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3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</w:tbl>
    <w:p w:rsidR="00316856" w:rsidRPr="00B813BF" w:rsidRDefault="00316856" w:rsidP="00316856">
      <w:pPr>
        <w:spacing w:line="480" w:lineRule="auto"/>
        <w:rPr>
          <w:rFonts w:ascii="Times New Roman" w:eastAsia="SimSun" w:hAnsi="Times New Roman" w:cs="Times New Roman"/>
          <w:spacing w:val="15"/>
          <w:sz w:val="20"/>
          <w:szCs w:val="20"/>
        </w:rPr>
      </w:pPr>
      <w:r w:rsidRPr="00B813BF">
        <w:rPr>
          <w:rFonts w:ascii="Times New Roman" w:eastAsia="SimSun" w:hAnsi="Times New Roman" w:cs="Times New Roman"/>
          <w:spacing w:val="15"/>
          <w:sz w:val="20"/>
          <w:szCs w:val="20"/>
        </w:rPr>
        <w:t>Continuous variables were expressed as mean ± standard deviation or median (25%th, 75%th), and categorical variables were expressed as n (%).</w:t>
      </w:r>
    </w:p>
    <w:p w:rsidR="00883600" w:rsidRPr="004A70E6" w:rsidRDefault="00883600" w:rsidP="00883600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*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P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valu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of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differenc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between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="004A70E6"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</w:t>
      </w:r>
      <w:r w:rsidR="00C7419D"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hird</w:t>
      </w:r>
      <w:r w:rsidR="00C7419D"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ertil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group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and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="00C7419D"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="00C7419D"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second</w:t>
      </w:r>
      <w:r w:rsidR="00C7419D"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ertile 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group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,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and the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differenc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between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="004A70E6"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</w:t>
      </w:r>
      <w:r w:rsidR="00C7419D"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hird</w:t>
      </w:r>
      <w:r w:rsidR="00C7419D"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ertil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group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and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="00C7419D"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="00C7419D"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="004A70E6"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first</w:t>
      </w:r>
      <w:r w:rsidR="00C7419D"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ertile 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group were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&lt;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0.025.</w:t>
      </w:r>
    </w:p>
    <w:p w:rsidR="00C64D1F" w:rsidRPr="00883600" w:rsidRDefault="00C64D1F" w:rsidP="003168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6856" w:rsidRPr="00B813BF" w:rsidRDefault="0026738D" w:rsidP="00316856">
      <w:pPr>
        <w:spacing w:line="480" w:lineRule="auto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Table S5</w:t>
      </w:r>
      <w:r w:rsidR="00316856" w:rsidRPr="00B813BF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16856" w:rsidRPr="00C64D1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linical characteristics of women with BMI of </w:t>
      </w:r>
      <w:r w:rsidR="00316856" w:rsidRPr="00C64D1F">
        <w:rPr>
          <w:rFonts w:ascii="Times New Roman" w:hAnsi="Times New Roman" w:cs="Times New Roman"/>
          <w:sz w:val="24"/>
          <w:szCs w:val="24"/>
        </w:rPr>
        <w:t>20 to &lt;25</w:t>
      </w:r>
      <w:r w:rsidR="00EA2296" w:rsidRPr="00C64D1F">
        <w:rPr>
          <w:rFonts w:ascii="Times New Roman" w:hAnsi="Times New Roman" w:cs="Times New Roman"/>
          <w:sz w:val="24"/>
          <w:szCs w:val="24"/>
        </w:rPr>
        <w:t xml:space="preserve"> by</w:t>
      </w:r>
      <w:r w:rsidR="00EB74BF" w:rsidRPr="00C64D1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ertiles</w:t>
      </w:r>
      <w:r w:rsidR="00EA2296" w:rsidRPr="00C64D1F">
        <w:rPr>
          <w:rFonts w:ascii="Times New Roman" w:hAnsi="Times New Roman" w:cs="Times New Roman"/>
          <w:sz w:val="24"/>
          <w:szCs w:val="24"/>
        </w:rPr>
        <w:t xml:space="preserve"> of leptin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683"/>
        <w:gridCol w:w="1544"/>
        <w:gridCol w:w="1699"/>
        <w:gridCol w:w="1486"/>
      </w:tblGrid>
      <w:tr w:rsidR="009E7490" w:rsidRPr="00B813BF" w:rsidTr="00316856"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:rsidR="009E7490" w:rsidRPr="00B813BF" w:rsidRDefault="009E7490" w:rsidP="009E7490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9E7490" w:rsidRPr="00B813BF" w:rsidRDefault="00EB74BF" w:rsidP="009E7490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First tertile</w:t>
            </w:r>
            <w:r w:rsidR="009E7490" w:rsidRP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</w:t>
            </w:r>
            <w:r w:rsidR="009E749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l</w:t>
            </w:r>
            <w:r w:rsidR="009E7490" w:rsidRP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eptin </w:t>
            </w:r>
            <w:r w:rsidR="009E7490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≤</w:t>
            </w:r>
            <w:r w:rsidR="009E7490">
              <w:rPr>
                <w:rFonts w:ascii="Times New Roman" w:hAnsi="Times New Roman" w:cs="Times New Roman"/>
                <w:b/>
                <w:sz w:val="22"/>
              </w:rPr>
              <w:t>11.98</w:t>
            </w:r>
            <w:r w:rsidR="009E7490" w:rsidRPr="00035DDC">
              <w:rPr>
                <w:rFonts w:ascii="Times New Roman" w:hAnsi="Times New Roman" w:cs="Times New Roman"/>
                <w:b/>
                <w:sz w:val="22"/>
              </w:rPr>
              <w:t xml:space="preserve"> ng/ml</w:t>
            </w:r>
            <w:r w:rsidR="009E7490" w:rsidRPr="00035DD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9E7490" w:rsidRPr="00B813BF" w:rsidRDefault="00EB74BF" w:rsidP="009E7490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S</w:t>
            </w:r>
            <w:r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22"/>
              </w:rPr>
              <w:t>econd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tertile</w:t>
            </w:r>
            <w:r w:rsidR="009E749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leptin of 11.98</w:t>
            </w:r>
            <w:r w:rsidR="009E7490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to ≤</w:t>
            </w:r>
            <w:r w:rsidR="009E749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1</w:t>
            </w:r>
            <w:r w:rsidR="009C431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8.78</w:t>
            </w:r>
            <w:r w:rsidR="009E749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="009E7490" w:rsidRPr="00741206">
              <w:rPr>
                <w:rFonts w:ascii="Times New Roman" w:hAnsi="Times New Roman" w:cs="Times New Roman"/>
                <w:b/>
                <w:sz w:val="22"/>
              </w:rPr>
              <w:t>ng/ml</w:t>
            </w:r>
            <w:r w:rsidR="009E749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9E7490" w:rsidRPr="00B813BF" w:rsidRDefault="00EB74BF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T</w:t>
            </w:r>
            <w:r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22"/>
              </w:rPr>
              <w:t>hird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tertile</w:t>
            </w:r>
            <w:r w:rsidR="009E749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(l</w:t>
            </w:r>
            <w:r w:rsidR="009E7490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eptin &gt;</w:t>
            </w:r>
            <w:r w:rsidR="009E749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18.</w:t>
            </w:r>
            <w:r w:rsidR="009C431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78</w:t>
            </w:r>
            <w:r w:rsidR="009E7490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="009E7490" w:rsidRPr="00B813BF">
              <w:rPr>
                <w:rFonts w:ascii="Times New Roman" w:hAnsi="Times New Roman" w:cs="Times New Roman"/>
                <w:b/>
                <w:sz w:val="22"/>
              </w:rPr>
              <w:t>ng/ml</w:t>
            </w:r>
            <w:r w:rsidR="009E7490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:rsidR="009E7490" w:rsidRPr="00B813BF" w:rsidRDefault="00474E4F" w:rsidP="009E7490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</w:pPr>
            <w:r w:rsidRPr="00F27CCA">
              <w:rPr>
                <w:rFonts w:ascii="Times New Roman" w:hAnsi="Times New Roman" w:cs="Times New Roman"/>
                <w:b/>
                <w:i/>
                <w:kern w:val="0"/>
                <w:sz w:val="22"/>
              </w:rPr>
              <w:t>P</w:t>
            </w:r>
            <w:r w:rsidR="009E7490" w:rsidRPr="00B813BF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316856" w:rsidRPr="00B813BF" w:rsidTr="00316856">
        <w:tc>
          <w:tcPr>
            <w:tcW w:w="1894" w:type="dxa"/>
            <w:tcBorders>
              <w:top w:val="single" w:sz="4" w:space="0" w:color="auto"/>
            </w:tcBorders>
          </w:tcPr>
          <w:p w:rsidR="00316856" w:rsidRPr="00C64D1F" w:rsidRDefault="00316856" w:rsidP="003168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N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316856" w:rsidRPr="00B813BF" w:rsidRDefault="00185A14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47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316856" w:rsidRPr="00B813BF" w:rsidRDefault="00185A14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316856" w:rsidRPr="00B813BF" w:rsidRDefault="00185A14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316856" w:rsidRPr="00B813BF" w:rsidRDefault="00316856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</w:tr>
      <w:tr w:rsidR="00316856" w:rsidRPr="00B813BF" w:rsidTr="00316856">
        <w:tc>
          <w:tcPr>
            <w:tcW w:w="1894" w:type="dxa"/>
          </w:tcPr>
          <w:p w:rsidR="00316856" w:rsidRPr="00C64D1F" w:rsidRDefault="00316856" w:rsidP="0031685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ge, y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316856" w:rsidRPr="00B813BF" w:rsidRDefault="00910C85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.7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.2</w:t>
            </w:r>
          </w:p>
        </w:tc>
        <w:tc>
          <w:tcPr>
            <w:tcW w:w="1544" w:type="dxa"/>
          </w:tcPr>
          <w:p w:rsidR="00316856" w:rsidRPr="00B813BF" w:rsidRDefault="00910C85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.4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1699" w:type="dxa"/>
          </w:tcPr>
          <w:p w:rsidR="00316856" w:rsidRPr="00B813BF" w:rsidRDefault="00910C85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1486" w:type="dxa"/>
          </w:tcPr>
          <w:p w:rsidR="00316856" w:rsidRPr="00B813BF" w:rsidRDefault="00CF5BBC" w:rsidP="00316856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10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</w:t>
            </w:r>
            <w:r w:rsidRPr="00C64D1F">
              <w:rPr>
                <w:rFonts w:ascii="Times New Roman" w:eastAsia="SimSun" w:hAnsi="Times New Roman" w:cs="Times New Roman" w:hint="eastAsia"/>
                <w:sz w:val="22"/>
              </w:rPr>
              <w:t>moking</w:t>
            </w:r>
            <w:r w:rsidRPr="00C64D1F">
              <w:rPr>
                <w:rFonts w:ascii="Times New Roman" w:eastAsia="SimSun" w:hAnsi="Times New Roman" w:cs="Times New Roman"/>
                <w:sz w:val="22"/>
              </w:rPr>
              <w:t>, n (%)</w:t>
            </w:r>
          </w:p>
        </w:tc>
        <w:tc>
          <w:tcPr>
            <w:tcW w:w="1683" w:type="dxa"/>
          </w:tcPr>
          <w:p w:rsidR="005432DD" w:rsidRDefault="00C17EFF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1.2)</w:t>
            </w:r>
          </w:p>
        </w:tc>
        <w:tc>
          <w:tcPr>
            <w:tcW w:w="1544" w:type="dxa"/>
          </w:tcPr>
          <w:p w:rsidR="005432DD" w:rsidRDefault="00C17EFF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1.2)</w:t>
            </w:r>
          </w:p>
        </w:tc>
        <w:tc>
          <w:tcPr>
            <w:tcW w:w="1699" w:type="dxa"/>
          </w:tcPr>
          <w:p w:rsidR="005432DD" w:rsidRDefault="00C17EFF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0.4)</w:t>
            </w:r>
          </w:p>
        </w:tc>
        <w:tc>
          <w:tcPr>
            <w:tcW w:w="1486" w:type="dxa"/>
          </w:tcPr>
          <w:p w:rsidR="005432DD" w:rsidRDefault="00C17EFF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560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ypertension, n (%)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 (17.8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 (16.5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 (15.3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63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iabetes, n (%)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 (7.7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 (9.7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 (6.5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407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ind w:right="21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yslipidemia, n (%)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 (9.7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 (11.3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 (12.5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63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BMI, kg/m</w:t>
            </w:r>
            <w:r w:rsidRPr="00C64D1F">
              <w:rPr>
                <w:rFonts w:ascii="Times New Roman" w:eastAsia="SimSun" w:hAnsi="Times New Roman" w:cs="Times New Roman"/>
                <w:sz w:val="22"/>
                <w:vertAlign w:val="superscript"/>
              </w:rPr>
              <w:t>2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4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4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WC, cm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.2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.0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6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WC ≥85 cm, n (%)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 (4.5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 (9.7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12.1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09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C, cm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5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BP, mmHg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5.2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.1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.9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.5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.9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.1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3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DBP, mmHg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3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5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4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3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6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32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lastRenderedPageBreak/>
              <w:t>FPG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4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83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OMA-IR</w:t>
            </w:r>
            <w:r w:rsidR="00FC5D0A">
              <w:rPr>
                <w:rFonts w:ascii="Times New Roman" w:eastAsia="SimSun" w:hAnsi="Times New Roman" w:cs="Times New Roman"/>
                <w:sz w:val="22"/>
              </w:rPr>
              <w:t>,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 xml:space="preserve"> median (25</w:t>
            </w:r>
            <w:r w:rsidR="00FC5D0A" w:rsidRPr="002F6D55">
              <w:rPr>
                <w:rFonts w:ascii="Times New Roman" w:eastAsia="SimSun" w:hAnsi="Times New Roman" w:cs="Times New Roman"/>
                <w:sz w:val="22"/>
                <w:vertAlign w:val="superscript"/>
              </w:rPr>
              <w:t>th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, 75</w:t>
            </w:r>
            <w:r w:rsidR="00FC5D0A" w:rsidRPr="002F6D55">
              <w:rPr>
                <w:rFonts w:ascii="Times New Roman" w:eastAsia="SimSun" w:hAnsi="Times New Roman" w:cs="Times New Roman"/>
                <w:sz w:val="22"/>
                <w:vertAlign w:val="superscript"/>
              </w:rPr>
              <w:t>th</w:t>
            </w:r>
            <w:r w:rsidR="00FC5D0A" w:rsidRPr="002F6D55">
              <w:rPr>
                <w:rFonts w:ascii="Times New Roman" w:eastAsia="SimSun" w:hAnsi="Times New Roman" w:cs="Times New Roman"/>
                <w:sz w:val="22"/>
              </w:rPr>
              <w:t>)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982384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28 (0.91, 1.80)</w:t>
            </w:r>
          </w:p>
        </w:tc>
        <w:tc>
          <w:tcPr>
            <w:tcW w:w="1544" w:type="dxa"/>
          </w:tcPr>
          <w:p w:rsidR="005432DD" w:rsidRPr="00B813BF" w:rsidRDefault="00982384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61 (1.20, 2.26)</w:t>
            </w:r>
          </w:p>
        </w:tc>
        <w:tc>
          <w:tcPr>
            <w:tcW w:w="1699" w:type="dxa"/>
          </w:tcPr>
          <w:p w:rsidR="005432DD" w:rsidRPr="00B813BF" w:rsidRDefault="00982384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97 (1.52, 2.95)</w:t>
            </w:r>
          </w:p>
        </w:tc>
        <w:tc>
          <w:tcPr>
            <w:tcW w:w="1486" w:type="dxa"/>
          </w:tcPr>
          <w:p w:rsidR="005432DD" w:rsidRPr="00B813BF" w:rsidRDefault="00982384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2h-PPG, mmol/L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16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bA1c, %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53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TC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7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0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7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1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1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78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TG, mmol/L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47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2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4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5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4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HDL-C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3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0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8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7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1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25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LDL-C, m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4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7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3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7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4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77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79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LT, U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9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AST, U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642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Serum Cr, μmol/L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36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C64D1F">
              <w:rPr>
                <w:rFonts w:ascii="Times New Roman" w:eastAsia="SimSun" w:hAnsi="Times New Roman" w:cs="Times New Roman"/>
                <w:sz w:val="22"/>
              </w:rPr>
              <w:t>UA, μmol/L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3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5432DD" w:rsidRPr="00B813BF" w:rsidTr="00316856">
        <w:tc>
          <w:tcPr>
            <w:tcW w:w="1894" w:type="dxa"/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C64D1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etS,</w:t>
            </w:r>
            <w:r w:rsidRPr="00C64D1F">
              <w:rPr>
                <w:rFonts w:ascii="Times New Roman" w:eastAsia="SimSun" w:hAnsi="Times New Roman" w:cs="Times New Roman"/>
                <w:sz w:val="22"/>
              </w:rPr>
              <w:t xml:space="preserve"> n (%)</w:t>
            </w:r>
          </w:p>
        </w:tc>
        <w:tc>
          <w:tcPr>
            <w:tcW w:w="1683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 (30.4)</w:t>
            </w:r>
          </w:p>
        </w:tc>
        <w:tc>
          <w:tcPr>
            <w:tcW w:w="1544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 (33.5)</w:t>
            </w:r>
          </w:p>
        </w:tc>
        <w:tc>
          <w:tcPr>
            <w:tcW w:w="1699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 (36.3)</w:t>
            </w:r>
          </w:p>
        </w:tc>
        <w:tc>
          <w:tcPr>
            <w:tcW w:w="1486" w:type="dxa"/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76</w:t>
            </w:r>
          </w:p>
        </w:tc>
      </w:tr>
      <w:tr w:rsidR="005432DD" w:rsidRPr="00B813BF" w:rsidTr="00316856">
        <w:tc>
          <w:tcPr>
            <w:tcW w:w="1894" w:type="dxa"/>
            <w:tcBorders>
              <w:bottom w:val="single" w:sz="4" w:space="0" w:color="auto"/>
            </w:tcBorders>
          </w:tcPr>
          <w:p w:rsidR="005432DD" w:rsidRPr="00C64D1F" w:rsidRDefault="005432DD" w:rsidP="005432DD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C64D1F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eptin, ng/ml</w:t>
            </w:r>
            <w:r w:rsidR="000D2FCF">
              <w:rPr>
                <w:rFonts w:ascii="Times New Roman" w:eastAsia="SimSun" w:hAnsi="Times New Roman" w:cs="Times New Roman"/>
                <w:sz w:val="22"/>
              </w:rPr>
              <w:t>*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3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56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.1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84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.85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50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:rsidR="005432DD" w:rsidRPr="00B813BF" w:rsidRDefault="005432DD" w:rsidP="005432DD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</w:tr>
    </w:tbl>
    <w:p w:rsidR="00316856" w:rsidRPr="00B813BF" w:rsidRDefault="00316856" w:rsidP="00316856">
      <w:pPr>
        <w:spacing w:line="480" w:lineRule="auto"/>
        <w:rPr>
          <w:rFonts w:ascii="Times New Roman" w:eastAsia="SimSun" w:hAnsi="Times New Roman" w:cs="Times New Roman"/>
          <w:spacing w:val="15"/>
          <w:sz w:val="20"/>
          <w:szCs w:val="20"/>
        </w:rPr>
      </w:pPr>
      <w:r w:rsidRPr="00B813BF">
        <w:rPr>
          <w:rFonts w:ascii="Times New Roman" w:eastAsia="SimSun" w:hAnsi="Times New Roman" w:cs="Times New Roman"/>
          <w:spacing w:val="15"/>
          <w:sz w:val="20"/>
          <w:szCs w:val="20"/>
        </w:rPr>
        <w:t>Continuous variables were expressed as mean ± standard deviation or median (25%th, 75%th), and categorical variables were expressed as n (%).</w:t>
      </w:r>
    </w:p>
    <w:p w:rsidR="004A70E6" w:rsidRPr="004A70E6" w:rsidRDefault="004A70E6" w:rsidP="004A70E6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*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P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valu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s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of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differenc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between</w:t>
      </w:r>
      <w:r w:rsidRPr="00FF62D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FF62DC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FF62DC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ird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ertile group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and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second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ertile group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,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and the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differenc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between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ird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ertile group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and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he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first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ertile group were </w:t>
      </w:r>
      <w:r w:rsidRPr="004A70E6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&lt;</w:t>
      </w:r>
      <w:r w:rsidRPr="004A70E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0.025.</w:t>
      </w:r>
    </w:p>
    <w:p w:rsidR="00316856" w:rsidRPr="004A70E6" w:rsidRDefault="00316856" w:rsidP="00B813BF">
      <w:pPr>
        <w:spacing w:line="480" w:lineRule="auto"/>
        <w:rPr>
          <w:rFonts w:ascii="Times New Roman" w:hAnsi="Times New Roman" w:cs="Times New Roman"/>
        </w:rPr>
      </w:pPr>
    </w:p>
    <w:p w:rsidR="001202F7" w:rsidRPr="00C64D1F" w:rsidRDefault="001202F7" w:rsidP="00C64D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2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3452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4D1F">
        <w:rPr>
          <w:rFonts w:ascii="Times New Roman" w:hAnsi="Times New Roman" w:cs="Times New Roman"/>
          <w:sz w:val="24"/>
          <w:szCs w:val="24"/>
        </w:rPr>
        <w:t xml:space="preserve">ROC analysis </w:t>
      </w:r>
      <w:r w:rsidRPr="00C64D1F">
        <w:rPr>
          <w:rFonts w:ascii="Times New Roman" w:hAnsi="Times New Roman" w:cs="Times New Roman" w:hint="eastAsia"/>
          <w:sz w:val="24"/>
          <w:szCs w:val="24"/>
        </w:rPr>
        <w:t>for</w:t>
      </w:r>
      <w:r w:rsidRPr="00C64D1F">
        <w:rPr>
          <w:rFonts w:ascii="Times New Roman" w:hAnsi="Times New Roman" w:cs="Times New Roman"/>
          <w:sz w:val="24"/>
          <w:szCs w:val="24"/>
        </w:rPr>
        <w:t xml:space="preserve"> </w:t>
      </w:r>
      <w:r w:rsidR="006B0001" w:rsidRPr="00C64D1F">
        <w:rPr>
          <w:rFonts w:ascii="Times New Roman" w:hAnsi="Times New Roman" w:cs="Times New Roman" w:hint="eastAsia"/>
          <w:sz w:val="24"/>
          <w:szCs w:val="24"/>
        </w:rPr>
        <w:t>determining</w:t>
      </w:r>
      <w:r w:rsidR="006B0001" w:rsidRPr="00C64D1F">
        <w:rPr>
          <w:rFonts w:ascii="Times New Roman" w:hAnsi="Times New Roman" w:cs="Times New Roman"/>
          <w:sz w:val="24"/>
          <w:szCs w:val="24"/>
        </w:rPr>
        <w:t xml:space="preserve"> </w:t>
      </w:r>
      <w:r w:rsidRPr="00C64D1F">
        <w:rPr>
          <w:rFonts w:ascii="Times New Roman" w:hAnsi="Times New Roman" w:cs="Times New Roman" w:hint="eastAsia"/>
          <w:sz w:val="24"/>
          <w:szCs w:val="24"/>
        </w:rPr>
        <w:t>cut</w:t>
      </w:r>
      <w:r w:rsidRPr="00C64D1F">
        <w:rPr>
          <w:rFonts w:ascii="Times New Roman" w:hAnsi="Times New Roman" w:cs="Times New Roman"/>
          <w:sz w:val="24"/>
          <w:szCs w:val="24"/>
        </w:rPr>
        <w:t>-</w:t>
      </w:r>
      <w:r w:rsidRPr="00C64D1F">
        <w:rPr>
          <w:rFonts w:ascii="Times New Roman" w:hAnsi="Times New Roman" w:cs="Times New Roman" w:hint="eastAsia"/>
          <w:sz w:val="24"/>
          <w:szCs w:val="24"/>
        </w:rPr>
        <w:t>off</w:t>
      </w:r>
      <w:r w:rsidRPr="00C64D1F">
        <w:rPr>
          <w:rFonts w:ascii="Times New Roman" w:hAnsi="Times New Roman" w:cs="Times New Roman"/>
          <w:sz w:val="24"/>
          <w:szCs w:val="24"/>
        </w:rPr>
        <w:t xml:space="preserve"> </w:t>
      </w:r>
      <w:r w:rsidRPr="00C64D1F">
        <w:rPr>
          <w:rFonts w:ascii="Times New Roman" w:hAnsi="Times New Roman" w:cs="Times New Roman" w:hint="eastAsia"/>
          <w:sz w:val="24"/>
          <w:szCs w:val="24"/>
        </w:rPr>
        <w:t>point</w:t>
      </w:r>
      <w:r w:rsidRPr="00C64D1F">
        <w:rPr>
          <w:rFonts w:ascii="Times New Roman" w:hAnsi="Times New Roman" w:cs="Times New Roman"/>
          <w:sz w:val="24"/>
          <w:szCs w:val="24"/>
        </w:rPr>
        <w:t xml:space="preserve"> </w:t>
      </w:r>
      <w:r w:rsidRPr="00C64D1F">
        <w:rPr>
          <w:rFonts w:ascii="Times New Roman" w:hAnsi="Times New Roman" w:cs="Times New Roman" w:hint="eastAsia"/>
          <w:sz w:val="24"/>
          <w:szCs w:val="24"/>
        </w:rPr>
        <w:t>of</w:t>
      </w:r>
      <w:r w:rsidRPr="00C64D1F">
        <w:rPr>
          <w:rFonts w:ascii="Times New Roman" w:hAnsi="Times New Roman" w:cs="Times New Roman"/>
          <w:sz w:val="24"/>
          <w:szCs w:val="24"/>
        </w:rPr>
        <w:t xml:space="preserve"> serum leptin </w:t>
      </w:r>
      <w:r w:rsidRPr="00C64D1F">
        <w:rPr>
          <w:rFonts w:ascii="Times New Roman" w:hAnsi="Times New Roman" w:cs="Times New Roman" w:hint="eastAsia"/>
          <w:sz w:val="24"/>
          <w:szCs w:val="24"/>
        </w:rPr>
        <w:t>levels</w:t>
      </w:r>
      <w:r w:rsidR="006B0001" w:rsidRPr="00C64D1F">
        <w:rPr>
          <w:rFonts w:ascii="Times New Roman" w:hAnsi="Times New Roman" w:cs="Times New Roman"/>
          <w:sz w:val="24"/>
          <w:szCs w:val="24"/>
        </w:rPr>
        <w:t xml:space="preserve"> (ng/ml)</w:t>
      </w:r>
      <w:r w:rsidR="00DC2E51">
        <w:rPr>
          <w:rFonts w:ascii="Times New Roman" w:hAnsi="Times New Roman" w:cs="Times New Roman"/>
          <w:sz w:val="24"/>
          <w:szCs w:val="24"/>
        </w:rPr>
        <w:t xml:space="preserve"> </w:t>
      </w:r>
      <w:r w:rsidR="00DC2E51" w:rsidRPr="00AC25EC">
        <w:rPr>
          <w:rFonts w:ascii="Times New Roman" w:hAnsi="Times New Roman" w:cs="Times New Roman"/>
          <w:sz w:val="24"/>
          <w:szCs w:val="24"/>
        </w:rPr>
        <w:t xml:space="preserve">to </w:t>
      </w:r>
      <w:r w:rsidR="00DC2E51">
        <w:rPr>
          <w:rFonts w:ascii="Times New Roman" w:hAnsi="Times New Roman" w:cs="Times New Roman"/>
          <w:sz w:val="24"/>
          <w:szCs w:val="24"/>
        </w:rPr>
        <w:lastRenderedPageBreak/>
        <w:t>distinguish</w:t>
      </w:r>
      <w:r w:rsidR="00DC2E51" w:rsidRPr="00AC25EC">
        <w:rPr>
          <w:rFonts w:ascii="Times New Roman" w:hAnsi="Times New Roman" w:cs="Times New Roman"/>
          <w:sz w:val="24"/>
          <w:szCs w:val="24"/>
        </w:rPr>
        <w:t xml:space="preserve"> the participants with BMI &lt;25 kg/m</w:t>
      </w:r>
      <w:r w:rsidR="00DC2E51" w:rsidRPr="00AC25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C2E51" w:rsidRPr="00AC25EC">
        <w:rPr>
          <w:rFonts w:ascii="Times New Roman" w:hAnsi="Times New Roman" w:cs="Times New Roman"/>
          <w:sz w:val="24"/>
          <w:szCs w:val="24"/>
        </w:rPr>
        <w:t xml:space="preserve"> (normal weight) and BMI ≥25 kg/m</w:t>
      </w:r>
      <w:r w:rsidR="00DC2E51" w:rsidRPr="00AC25E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DC2E51" w:rsidRPr="00AC25EC">
        <w:rPr>
          <w:rFonts w:ascii="Times New Roman" w:hAnsi="Times New Roman" w:cs="Times New Roman"/>
          <w:sz w:val="24"/>
          <w:szCs w:val="24"/>
        </w:rPr>
        <w:t>(overweight or obesit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95"/>
        <w:gridCol w:w="1512"/>
        <w:gridCol w:w="1512"/>
        <w:gridCol w:w="1551"/>
        <w:gridCol w:w="935"/>
      </w:tblGrid>
      <w:tr w:rsidR="006B0001" w:rsidRPr="006B0001" w:rsidTr="0075566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B0001" w:rsidRPr="00C64D1F" w:rsidRDefault="006B000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64D1F">
              <w:rPr>
                <w:rFonts w:ascii="Times New Roman" w:hAnsi="Times New Roman" w:cs="Times New Roman"/>
                <w:b/>
                <w:sz w:val="22"/>
              </w:rPr>
              <w:t xml:space="preserve">Sex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6B0001" w:rsidRPr="00C64D1F" w:rsidRDefault="006B000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64D1F">
              <w:rPr>
                <w:rFonts w:ascii="Times New Roman" w:hAnsi="Times New Roman" w:cs="Times New Roman"/>
                <w:b/>
                <w:sz w:val="22"/>
              </w:rPr>
              <w:t>Cut-off point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B0001" w:rsidRPr="00C64D1F" w:rsidRDefault="006B000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64D1F">
              <w:rPr>
                <w:rFonts w:ascii="Times New Roman" w:hAnsi="Times New Roman" w:cs="Times New Roman"/>
                <w:b/>
                <w:sz w:val="22"/>
              </w:rPr>
              <w:t>Sensitivity</w:t>
            </w:r>
            <w:r w:rsidR="0041570E" w:rsidRPr="00C64D1F">
              <w:rPr>
                <w:rFonts w:ascii="Times New Roman" w:hAnsi="Times New Roman" w:cs="Times New Roman"/>
                <w:b/>
                <w:sz w:val="22"/>
              </w:rPr>
              <w:t>, %</w:t>
            </w:r>
            <w:r w:rsidR="00A823EA" w:rsidRPr="00C64D1F">
              <w:rPr>
                <w:rFonts w:ascii="Times New Roman" w:hAnsi="Times New Roman" w:cs="Times New Roman"/>
                <w:b/>
                <w:sz w:val="22"/>
              </w:rPr>
              <w:t xml:space="preserve"> (95%CI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B0001" w:rsidRPr="00C64D1F" w:rsidRDefault="006B000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64D1F">
              <w:rPr>
                <w:rFonts w:ascii="Times New Roman" w:hAnsi="Times New Roman" w:cs="Times New Roman"/>
                <w:b/>
                <w:sz w:val="22"/>
              </w:rPr>
              <w:t>Specificity</w:t>
            </w:r>
            <w:r w:rsidR="0041570E" w:rsidRPr="00C64D1F">
              <w:rPr>
                <w:rFonts w:ascii="Times New Roman" w:hAnsi="Times New Roman" w:cs="Times New Roman"/>
                <w:b/>
                <w:sz w:val="22"/>
              </w:rPr>
              <w:t>, %</w:t>
            </w:r>
            <w:r w:rsidR="00A823EA" w:rsidRPr="00C64D1F">
              <w:rPr>
                <w:rFonts w:ascii="Times New Roman" w:hAnsi="Times New Roman" w:cs="Times New Roman"/>
                <w:b/>
                <w:sz w:val="22"/>
              </w:rPr>
              <w:t xml:space="preserve"> (95%CI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6B0001" w:rsidRPr="00C64D1F" w:rsidRDefault="006B000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64D1F">
              <w:rPr>
                <w:rFonts w:ascii="Times New Roman" w:hAnsi="Times New Roman" w:cs="Times New Roman"/>
                <w:b/>
                <w:sz w:val="22"/>
              </w:rPr>
              <w:t>Area under curve (AUC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6B0001" w:rsidRPr="00C64D1F" w:rsidRDefault="00474E4F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27CCA">
              <w:rPr>
                <w:rFonts w:ascii="Times New Roman" w:hAnsi="Times New Roman" w:cs="Times New Roman"/>
                <w:b/>
                <w:i/>
                <w:kern w:val="0"/>
                <w:sz w:val="22"/>
              </w:rPr>
              <w:t>P</w:t>
            </w:r>
            <w:r w:rsidR="006B0001" w:rsidRPr="00C64D1F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DC2E51" w:rsidRPr="006B0001" w:rsidTr="00755668">
        <w:tc>
          <w:tcPr>
            <w:tcW w:w="1701" w:type="dxa"/>
            <w:tcBorders>
              <w:top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B0001">
              <w:rPr>
                <w:rFonts w:ascii="Times New Roman" w:hAnsi="Times New Roman" w:cs="Times New Roman"/>
                <w:sz w:val="22"/>
              </w:rPr>
              <w:t>Men</w:t>
            </w:r>
            <w:r>
              <w:rPr>
                <w:rFonts w:ascii="Times New Roman" w:hAnsi="Times New Roman" w:cs="Times New Roman"/>
                <w:sz w:val="22"/>
              </w:rPr>
              <w:t xml:space="preserve"> (n=469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65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.0 (75.4, 85.8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.0 (68.9, 80.4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47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C2E51" w:rsidRPr="006B0001" w:rsidTr="00755668">
        <w:tc>
          <w:tcPr>
            <w:tcW w:w="1701" w:type="dxa"/>
            <w:tcBorders>
              <w:bottom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B0001">
              <w:rPr>
                <w:rFonts w:ascii="Times New Roman" w:hAnsi="Times New Roman" w:cs="Times New Roman"/>
                <w:sz w:val="22"/>
              </w:rPr>
              <w:t>Women</w:t>
            </w:r>
            <w:r>
              <w:rPr>
                <w:rFonts w:ascii="Times New Roman" w:hAnsi="Times New Roman" w:cs="Times New Roman"/>
                <w:sz w:val="22"/>
              </w:rPr>
              <w:t xml:space="preserve"> (n=773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.69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3.8 (68.6, 78.6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.9 (71.7, 79.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17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DC2E51" w:rsidRPr="006B0001" w:rsidRDefault="00DC2E51" w:rsidP="00DC2E5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:rsidR="00316856" w:rsidRPr="001202F7" w:rsidRDefault="00316856" w:rsidP="00B813BF">
      <w:pPr>
        <w:spacing w:line="480" w:lineRule="auto"/>
        <w:rPr>
          <w:rFonts w:ascii="Times New Roman" w:hAnsi="Times New Roman" w:cs="Times New Roman"/>
        </w:rPr>
      </w:pPr>
    </w:p>
    <w:sectPr w:rsidR="00316856" w:rsidRPr="001202F7" w:rsidSect="00755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363F" w:rsidRDefault="0079363F" w:rsidP="004E754E">
      <w:r>
        <w:separator/>
      </w:r>
    </w:p>
  </w:endnote>
  <w:endnote w:type="continuationSeparator" w:id="0">
    <w:p w:rsidR="0079363F" w:rsidRDefault="0079363F" w:rsidP="004E7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363F" w:rsidRDefault="0079363F" w:rsidP="004E754E">
      <w:r>
        <w:separator/>
      </w:r>
    </w:p>
  </w:footnote>
  <w:footnote w:type="continuationSeparator" w:id="0">
    <w:p w:rsidR="0079363F" w:rsidRDefault="0079363F" w:rsidP="004E7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8C7"/>
    <w:rsid w:val="000118AF"/>
    <w:rsid w:val="00035DDC"/>
    <w:rsid w:val="000D2FCF"/>
    <w:rsid w:val="001202F7"/>
    <w:rsid w:val="00145003"/>
    <w:rsid w:val="0015075B"/>
    <w:rsid w:val="00185A14"/>
    <w:rsid w:val="0019102E"/>
    <w:rsid w:val="001A3145"/>
    <w:rsid w:val="001C10A3"/>
    <w:rsid w:val="0021548D"/>
    <w:rsid w:val="002169F6"/>
    <w:rsid w:val="00226324"/>
    <w:rsid w:val="0026738D"/>
    <w:rsid w:val="00316856"/>
    <w:rsid w:val="00337F1E"/>
    <w:rsid w:val="003667B0"/>
    <w:rsid w:val="00390D75"/>
    <w:rsid w:val="003F1001"/>
    <w:rsid w:val="00400991"/>
    <w:rsid w:val="00401744"/>
    <w:rsid w:val="0041570E"/>
    <w:rsid w:val="00422DE6"/>
    <w:rsid w:val="00453B02"/>
    <w:rsid w:val="00474E4F"/>
    <w:rsid w:val="00490B0E"/>
    <w:rsid w:val="004932E8"/>
    <w:rsid w:val="004A70E6"/>
    <w:rsid w:val="004D3797"/>
    <w:rsid w:val="004E754E"/>
    <w:rsid w:val="005172D3"/>
    <w:rsid w:val="005432DD"/>
    <w:rsid w:val="0055622C"/>
    <w:rsid w:val="00560709"/>
    <w:rsid w:val="00575AC3"/>
    <w:rsid w:val="005C22A1"/>
    <w:rsid w:val="005D64A9"/>
    <w:rsid w:val="00632F5F"/>
    <w:rsid w:val="00637F12"/>
    <w:rsid w:val="006607AD"/>
    <w:rsid w:val="006868A5"/>
    <w:rsid w:val="00692D67"/>
    <w:rsid w:val="0069395F"/>
    <w:rsid w:val="006A3019"/>
    <w:rsid w:val="006B0001"/>
    <w:rsid w:val="006D3E26"/>
    <w:rsid w:val="00755668"/>
    <w:rsid w:val="0079363F"/>
    <w:rsid w:val="007B7BA7"/>
    <w:rsid w:val="007D18C7"/>
    <w:rsid w:val="007D571C"/>
    <w:rsid w:val="0081011D"/>
    <w:rsid w:val="00816442"/>
    <w:rsid w:val="00843564"/>
    <w:rsid w:val="00883600"/>
    <w:rsid w:val="00893F2B"/>
    <w:rsid w:val="008B1550"/>
    <w:rsid w:val="008C1DE8"/>
    <w:rsid w:val="00910C85"/>
    <w:rsid w:val="009271C1"/>
    <w:rsid w:val="00982384"/>
    <w:rsid w:val="009C4310"/>
    <w:rsid w:val="009E7490"/>
    <w:rsid w:val="00A17DED"/>
    <w:rsid w:val="00A30708"/>
    <w:rsid w:val="00A80486"/>
    <w:rsid w:val="00A823EA"/>
    <w:rsid w:val="00AA5092"/>
    <w:rsid w:val="00AD1F24"/>
    <w:rsid w:val="00B14867"/>
    <w:rsid w:val="00B204B1"/>
    <w:rsid w:val="00B220CC"/>
    <w:rsid w:val="00B813BF"/>
    <w:rsid w:val="00BA0F83"/>
    <w:rsid w:val="00BF2032"/>
    <w:rsid w:val="00C16908"/>
    <w:rsid w:val="00C17EFF"/>
    <w:rsid w:val="00C64D1F"/>
    <w:rsid w:val="00C7419D"/>
    <w:rsid w:val="00CF5BBC"/>
    <w:rsid w:val="00D151D0"/>
    <w:rsid w:val="00D1791C"/>
    <w:rsid w:val="00DC2E51"/>
    <w:rsid w:val="00E2365E"/>
    <w:rsid w:val="00E3590A"/>
    <w:rsid w:val="00E47E57"/>
    <w:rsid w:val="00E976FC"/>
    <w:rsid w:val="00EA2296"/>
    <w:rsid w:val="00EA77AF"/>
    <w:rsid w:val="00EB74BF"/>
    <w:rsid w:val="00F6008C"/>
    <w:rsid w:val="00F6747A"/>
    <w:rsid w:val="00F974C1"/>
    <w:rsid w:val="00FC5D0A"/>
    <w:rsid w:val="00FD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4150D11-545D-491C-A7AE-7A0462AE8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5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5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54E"/>
    <w:rPr>
      <w:sz w:val="18"/>
      <w:szCs w:val="18"/>
    </w:rPr>
  </w:style>
  <w:style w:type="table" w:styleId="TableGrid">
    <w:name w:val="Table Grid"/>
    <w:basedOn w:val="TableNormal"/>
    <w:uiPriority w:val="39"/>
    <w:rsid w:val="004E7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754E"/>
  </w:style>
  <w:style w:type="paragraph" w:styleId="BalloonText">
    <w:name w:val="Balloon Text"/>
    <w:basedOn w:val="Normal"/>
    <w:link w:val="BalloonTextChar"/>
    <w:uiPriority w:val="99"/>
    <w:semiHidden/>
    <w:unhideWhenUsed/>
    <w:rsid w:val="00C64D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D1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164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0</Pages>
  <Words>1344</Words>
  <Characters>7665</Characters>
  <Application>Microsoft Office Word</Application>
  <DocSecurity>0</DocSecurity>
  <Lines>63</Lines>
  <Paragraphs>17</Paragraphs>
  <ScaleCrop>false</ScaleCrop>
  <Company/>
  <LinksUpToDate>false</LinksUpToDate>
  <CharactersWithSpaces>8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iaur Rahman Bijli G.</cp:lastModifiedBy>
  <cp:revision>72</cp:revision>
  <dcterms:created xsi:type="dcterms:W3CDTF">2022-02-14T13:51:00Z</dcterms:created>
  <dcterms:modified xsi:type="dcterms:W3CDTF">2022-08-03T00:20:00Z</dcterms:modified>
</cp:coreProperties>
</file>